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1AD" w:rsidRPr="009736A9" w:rsidRDefault="007C15F3">
      <w:pPr>
        <w:rPr>
          <w:rFonts w:ascii="Times New Roman" w:hAnsi="Times New Roman" w:cs="Times New Roman"/>
          <w:color w:val="000000" w:themeColor="text1"/>
          <w:sz w:val="32"/>
          <w:szCs w:val="24"/>
        </w:rPr>
      </w:pPr>
      <w:r w:rsidRPr="009736A9">
        <w:rPr>
          <w:rFonts w:ascii="Times New Roman" w:hAnsi="Times New Roman" w:cs="Times New Roman"/>
          <w:color w:val="000000" w:themeColor="text1"/>
          <w:sz w:val="32"/>
          <w:szCs w:val="24"/>
        </w:rPr>
        <w:t>Supplementary material</w:t>
      </w:r>
      <w:bookmarkStart w:id="0" w:name="_GoBack"/>
      <w:bookmarkEnd w:id="0"/>
    </w:p>
    <w:p w:rsidR="00F77FA7" w:rsidRDefault="00F77F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77FA7" w:rsidRPr="00F77FA7" w:rsidRDefault="00F77FA7" w:rsidP="00F77FA7">
      <w:pPr>
        <w:spacing w:after="0" w:line="240" w:lineRule="auto"/>
        <w:rPr>
          <w:rFonts w:ascii="Times New Roman" w:eastAsia="PMingLiU" w:hAnsi="Times New Roman" w:cs="Times New Roman"/>
          <w:b/>
          <w:i/>
          <w:iCs/>
          <w:sz w:val="24"/>
          <w:szCs w:val="24"/>
        </w:rPr>
      </w:pPr>
      <w:r w:rsidRPr="00F77FA7">
        <w:rPr>
          <w:rFonts w:ascii="Times New Roman" w:eastAsia="PMingLiU" w:hAnsi="Times New Roman" w:cs="Times New Roman"/>
          <w:b/>
          <w:bCs/>
          <w:i/>
          <w:iCs/>
          <w:sz w:val="24"/>
          <w:szCs w:val="24"/>
        </w:rPr>
        <w:t>Table 1.</w:t>
      </w:r>
      <w:r w:rsidRPr="00F77FA7">
        <w:rPr>
          <w:rFonts w:ascii="Times New Roman" w:eastAsia="PMingLiU" w:hAnsi="Times New Roman" w:cs="Times New Roman"/>
          <w:b/>
          <w:i/>
          <w:iCs/>
          <w:sz w:val="24"/>
          <w:szCs w:val="24"/>
        </w:rPr>
        <w:t xml:space="preserve"> False discovery rate adjusted p-values [and outlier counts] of key parameters (</w:t>
      </w:r>
      <w:r w:rsidRPr="00F77FA7">
        <w:rPr>
          <w:rFonts w:ascii="Times New Roman" w:eastAsia="PMingLiU" w:hAnsi="Times New Roman" w:cs="Times New Roman"/>
          <w:b/>
          <w:bCs/>
          <w:i/>
          <w:iCs/>
          <w:sz w:val="24"/>
          <w:szCs w:val="24"/>
        </w:rPr>
        <w:t>maximum force applied to the Achilles tendon, normalized stiffness, and strain) excluding outliers with Dixon method in the five intervention protocols and the control group</w:t>
      </w:r>
    </w:p>
    <w:tbl>
      <w:tblPr>
        <w:tblStyle w:val="TableGrid1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990"/>
        <w:gridCol w:w="840"/>
        <w:gridCol w:w="840"/>
        <w:gridCol w:w="840"/>
        <w:gridCol w:w="840"/>
        <w:gridCol w:w="840"/>
        <w:gridCol w:w="840"/>
      </w:tblGrid>
      <w:tr w:rsidR="00F77FA7" w:rsidRPr="00F77FA7" w:rsidTr="006D1730">
        <w:trPr>
          <w:trHeight w:val="63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Main effects of protocol or time or intera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HFHV n = 1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HFLV n = 1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LFHV n = 1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LFLV</w:t>
            </w:r>
          </w:p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n = 1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REF</w:t>
            </w:r>
          </w:p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n = 1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Control n = 13</w:t>
            </w:r>
          </w:p>
        </w:tc>
      </w:tr>
      <w:tr w:rsidR="00F77FA7" w:rsidRPr="00F77FA7" w:rsidTr="006D1730"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endon force</w:t>
            </w:r>
            <w:r w:rsidRPr="00F77FA7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Protocol: p = 0.293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: p &lt; 0.001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-by-protocol: p &lt; 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0.193 </w:t>
            </w:r>
          </w:p>
        </w:tc>
      </w:tr>
      <w:tr w:rsidR="00F77FA7" w:rsidRPr="00F77FA7" w:rsidTr="006D1730">
        <w:trPr>
          <w:trHeight w:val="76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1H]</w:t>
            </w:r>
          </w:p>
        </w:tc>
      </w:tr>
      <w:tr w:rsidR="00F77FA7" w:rsidRPr="00F77FA7" w:rsidTr="006D1730">
        <w:trPr>
          <w:trHeight w:val="76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974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  <w:tr w:rsidR="00F77FA7" w:rsidRPr="00F77FA7" w:rsidTr="006D1730">
        <w:trPr>
          <w:trHeight w:val="76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0.131 </w:t>
            </w:r>
          </w:p>
        </w:tc>
      </w:tr>
      <w:tr w:rsidR="00F77FA7" w:rsidRPr="00F77FA7" w:rsidTr="006D1730">
        <w:trPr>
          <w:trHeight w:val="306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1H]</w:t>
            </w:r>
          </w:p>
        </w:tc>
      </w:tr>
      <w:tr w:rsidR="00F77FA7" w:rsidRPr="00F77FA7" w:rsidTr="006D1730">
        <w:tc>
          <w:tcPr>
            <w:tcW w:w="1170" w:type="dxa"/>
            <w:vMerge w:val="restart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Normalized stiffness</w:t>
            </w:r>
            <w:r w:rsidRPr="00F77FA7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800" w:type="dxa"/>
            <w:vMerge w:val="restart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Protocol: p = 0.632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: p &lt; 0.001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-by-protocol: p = 0.012</w:t>
            </w: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44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0.979 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825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1H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  <w:tr w:rsidR="00F77FA7" w:rsidRPr="00F77FA7" w:rsidTr="006D1730">
        <w:trPr>
          <w:trHeight w:val="123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.677</w:t>
            </w:r>
          </w:p>
        </w:tc>
      </w:tr>
      <w:tr w:rsidR="00F77FA7" w:rsidRPr="00F77FA7" w:rsidTr="006D1730">
        <w:trPr>
          <w:trHeight w:val="325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1H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  <w:tr w:rsidR="00F77FA7" w:rsidRPr="00F77FA7" w:rsidTr="006D1730">
        <w:tc>
          <w:tcPr>
            <w:tcW w:w="1170" w:type="dxa"/>
            <w:vMerge w:val="restart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800" w:type="dxa"/>
            <w:vMerge w:val="restart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Protocol: p = 0.079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: p = 0.450</w:t>
            </w:r>
          </w:p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sz w:val="20"/>
                <w:szCs w:val="20"/>
              </w:rPr>
              <w:t>Time-by-protocol: p = 0.242</w:t>
            </w: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040" w:type="dxa"/>
            <w:gridSpan w:val="6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1H]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8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040" w:type="dxa"/>
            <w:gridSpan w:val="6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F77FA7" w:rsidRPr="00F77FA7" w:rsidTr="006D1730"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  <w:tr w:rsidR="00F77FA7" w:rsidRPr="00F77FA7" w:rsidTr="006D1730">
        <w:trPr>
          <w:trHeight w:val="76"/>
        </w:trPr>
        <w:tc>
          <w:tcPr>
            <w:tcW w:w="117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0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-wk</w:t>
            </w: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040" w:type="dxa"/>
            <w:gridSpan w:val="6"/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F77FA7" w:rsidRPr="00F77FA7" w:rsidTr="006D1730">
        <w:trPr>
          <w:trHeight w:val="261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F77FA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   Outlier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F77FA7" w:rsidRPr="00F77FA7" w:rsidRDefault="00F77FA7" w:rsidP="00F77FA7">
            <w:pPr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F77FA7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[0]</w:t>
            </w:r>
          </w:p>
        </w:tc>
      </w:tr>
    </w:tbl>
    <w:p w:rsidR="00F77FA7" w:rsidRPr="00F77FA7" w:rsidRDefault="00F77FA7" w:rsidP="00F77FA7">
      <w:pPr>
        <w:spacing w:after="0" w:line="240" w:lineRule="auto"/>
        <w:rPr>
          <w:rFonts w:ascii="Times New Roman" w:eastAsia="PMingLiU" w:hAnsi="Times New Roman" w:cs="Times New Roman"/>
          <w:i/>
          <w:iCs/>
          <w:sz w:val="24"/>
          <w:szCs w:val="24"/>
        </w:rPr>
      </w:pPr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 xml:space="preserve">HFHV: high frequency, high volume; HFLV: high frequency, low volume; LFHV: low frequency, high volume; LFLV: low frequency, low volume; REF: reference protocol. 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  <w:vertAlign w:val="superscript"/>
        </w:rPr>
        <w:t xml:space="preserve">* 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>significant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 xml:space="preserve">main effect of time; 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  <w:vertAlign w:val="superscript"/>
        </w:rPr>
        <w:t>#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 xml:space="preserve"> significant interaction of time by protocol; p &lt; 0.05. </w:t>
      </w:r>
      <w:proofErr w:type="spellStart"/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>wk</w:t>
      </w:r>
      <w:proofErr w:type="spellEnd"/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>: week; wk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  <w:vertAlign w:val="subscript"/>
        </w:rPr>
        <w:t>0</w:t>
      </w:r>
      <w:r w:rsidRPr="00F77FA7">
        <w:rPr>
          <w:rFonts w:ascii="Times New Roman" w:eastAsia="PMingLiU" w:hAnsi="Times New Roman" w:cs="Times New Roman"/>
          <w:i/>
          <w:iCs/>
          <w:sz w:val="24"/>
          <w:szCs w:val="24"/>
        </w:rPr>
        <w:t>: baseline. [H]: high outlier. N/A: not applicable.</w:t>
      </w:r>
    </w:p>
    <w:p w:rsidR="00F77FA7" w:rsidRPr="00F77FA7" w:rsidRDefault="00F77FA7" w:rsidP="00F77FA7">
      <w:pPr>
        <w:spacing w:before="120" w:after="0" w:line="240" w:lineRule="auto"/>
        <w:contextualSpacing/>
        <w:rPr>
          <w:rFonts w:ascii="Arial" w:eastAsia="PMingLiU" w:hAnsi="Arial" w:cs="Arial"/>
          <w:color w:val="00B050"/>
          <w:lang w:val="en-GB"/>
        </w:rPr>
      </w:pPr>
    </w:p>
    <w:p w:rsidR="00F77FA7" w:rsidRDefault="00F77F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15F3" w:rsidRDefault="007C15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15F3" w:rsidRPr="007C15F3" w:rsidRDefault="007C15F3">
      <w:pPr>
        <w:rPr>
          <w:rFonts w:ascii="Times New Roman" w:hAnsi="Times New Roman" w:cs="Times New Roman"/>
          <w:sz w:val="24"/>
          <w:szCs w:val="24"/>
        </w:rPr>
      </w:pPr>
    </w:p>
    <w:sectPr w:rsidR="007C15F3" w:rsidRPr="007C1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5F3"/>
    <w:rsid w:val="000677D6"/>
    <w:rsid w:val="007C15F3"/>
    <w:rsid w:val="009736A9"/>
    <w:rsid w:val="00BE0444"/>
    <w:rsid w:val="00F7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75A38B2-7559-4C89-8F15-0DC7395AF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F77FA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7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Meng-Shiuan</dc:creator>
  <cp:keywords/>
  <dc:description/>
  <cp:lastModifiedBy>Falk Mersmann</cp:lastModifiedBy>
  <cp:revision>3</cp:revision>
  <dcterms:created xsi:type="dcterms:W3CDTF">2024-03-01T16:40:00Z</dcterms:created>
  <dcterms:modified xsi:type="dcterms:W3CDTF">2024-03-04T19:42:00Z</dcterms:modified>
</cp:coreProperties>
</file>